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804" w:rsidRPr="007C319E" w:rsidRDefault="00F927AB" w:rsidP="00CB2804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0" w:name="_GoBack"/>
      <w:bookmarkEnd w:id="0"/>
      <w:r w:rsidRPr="007C319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Additional file 1</w:t>
      </w:r>
      <w:r w:rsidR="007C319E" w:rsidRPr="007C319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CB2804" w:rsidRPr="007C319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able S1: Summary distribution of</w:t>
      </w:r>
      <w:r w:rsidR="00EE62B8" w:rsidRPr="007C319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SNPs o</w:t>
      </w:r>
      <w:r w:rsidR="003A207C" w:rsidRPr="007C319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ver the genome in the Charolais</w:t>
      </w:r>
      <w:r w:rsidR="00EE62B8" w:rsidRPr="007C319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(CHA)</w:t>
      </w:r>
      <w:r w:rsidR="00CB2804" w:rsidRPr="007C319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breed.</w:t>
      </w:r>
    </w:p>
    <w:tbl>
      <w:tblPr>
        <w:tblStyle w:val="TableGrid"/>
        <w:tblW w:w="9175" w:type="dxa"/>
        <w:jc w:val="center"/>
        <w:tblLook w:val="04A0" w:firstRow="1" w:lastRow="0" w:firstColumn="1" w:lastColumn="0" w:noHBand="0" w:noVBand="1"/>
      </w:tblPr>
      <w:tblGrid>
        <w:gridCol w:w="694"/>
        <w:gridCol w:w="1482"/>
        <w:gridCol w:w="1631"/>
        <w:gridCol w:w="2677"/>
        <w:gridCol w:w="1552"/>
        <w:gridCol w:w="1139"/>
      </w:tblGrid>
      <w:tr w:rsidR="00D9429A" w:rsidRPr="00D9429A" w:rsidTr="00CB2804">
        <w:trPr>
          <w:jc w:val="center"/>
        </w:trPr>
        <w:tc>
          <w:tcPr>
            <w:tcW w:w="695" w:type="dxa"/>
          </w:tcPr>
          <w:p w:rsidR="00D9429A" w:rsidRPr="00D9429A" w:rsidRDefault="00D9429A" w:rsidP="004629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BTA</w:t>
            </w:r>
          </w:p>
        </w:tc>
        <w:tc>
          <w:tcPr>
            <w:tcW w:w="1490" w:type="dxa"/>
          </w:tcPr>
          <w:p w:rsidR="00D9429A" w:rsidRPr="00D9429A" w:rsidRDefault="00900193" w:rsidP="004629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Number of SNPs</w:t>
            </w:r>
          </w:p>
        </w:tc>
        <w:tc>
          <w:tcPr>
            <w:tcW w:w="1633" w:type="dxa"/>
          </w:tcPr>
          <w:p w:rsidR="00D9429A" w:rsidRPr="00D9429A" w:rsidRDefault="00D9429A" w:rsidP="004629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Chromosome size (kb)</w:t>
            </w:r>
          </w:p>
        </w:tc>
        <w:tc>
          <w:tcPr>
            <w:tcW w:w="2703" w:type="dxa"/>
          </w:tcPr>
          <w:p w:rsidR="00D9429A" w:rsidRPr="00D9429A" w:rsidRDefault="00D9429A" w:rsidP="004629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Average inter-distance (± SD) in kb</w:t>
            </w:r>
          </w:p>
        </w:tc>
        <w:tc>
          <w:tcPr>
            <w:tcW w:w="1560" w:type="dxa"/>
          </w:tcPr>
          <w:p w:rsidR="00D9429A" w:rsidRPr="00D9429A" w:rsidRDefault="00D9429A" w:rsidP="004629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Median</w:t>
            </w:r>
            <w:r w:rsidR="00900193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distance</w:t>
            </w: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kb)</w:t>
            </w:r>
          </w:p>
        </w:tc>
        <w:tc>
          <w:tcPr>
            <w:tcW w:w="1094" w:type="dxa"/>
          </w:tcPr>
          <w:p w:rsidR="00D9429A" w:rsidRPr="00D9429A" w:rsidRDefault="00D9429A" w:rsidP="004629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Max</w:t>
            </w:r>
            <w:r w:rsidR="00900193">
              <w:rPr>
                <w:rFonts w:asciiTheme="minorBidi" w:hAnsiTheme="minorBidi"/>
                <w:b/>
                <w:bCs/>
                <w:sz w:val="20"/>
                <w:szCs w:val="20"/>
              </w:rPr>
              <w:t>imum distance</w:t>
            </w: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kb)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</w:rPr>
              <w:t>35077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7777.04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99 ±5.97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19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9.882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108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6010.41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19 ±5.55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76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8.119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94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905.21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64 ±6.17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9.511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858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9487.929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5 ±5.83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99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8.662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662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015.9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678 ±7.53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59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8.857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29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7656.84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13 ±5.85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41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7.767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709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9903.029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49 ±6.77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56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6.395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019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3184.481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86 ±13.61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33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36.229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509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4577.04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5 ±5.83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07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9.088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061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3138.985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88 ±9.4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82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24.131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334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6845.472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19 ±5.3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52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.564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794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116.461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02 ±8.62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47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8.43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667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062.919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03 ±8.67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88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1.171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701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313.218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44 ±9.75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7.439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038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925.408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62 ±7.54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71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3.864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647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746.516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32 ±6.30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62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5.721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69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130.277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35 ±5.26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23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3.675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522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581.987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26 ±6.94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53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5.838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79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374.392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04 ±5.93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9.626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411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672.911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18 ±5.22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8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2.941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1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121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771.381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29 ±6.90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42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0.364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2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16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608.972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999 ±4.87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.897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3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28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450.916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73 ±8.93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69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0.909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4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04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195.427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49 ±5.59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36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4.724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5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71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206.424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994 ±4.41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92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.825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6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468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854.50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6 ±5.85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68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9.423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7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82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336.935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14 ±8.29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3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9.558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02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506.805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54 ±5.48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02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2.091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9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602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560.969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59 ±6.75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34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1.215</w:t>
            </w:r>
          </w:p>
        </w:tc>
      </w:tr>
      <w:tr w:rsidR="00A8438E" w:rsidRPr="00D9429A" w:rsidTr="00A8438E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Pr="00A8438E" w:rsidRDefault="00A8438E" w:rsidP="004629FC">
            <w:pPr>
              <w:jc w:val="center"/>
              <w:rPr>
                <w:b/>
                <w:bCs/>
                <w:color w:val="000000"/>
              </w:rPr>
            </w:pPr>
            <w:r w:rsidRPr="00A8438E">
              <w:rPr>
                <w:b/>
                <w:bCs/>
                <w:color w:val="000000"/>
              </w:rPr>
              <w:t>55926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Pr="00A8438E" w:rsidRDefault="00A8438E" w:rsidP="004629FC">
            <w:pPr>
              <w:jc w:val="center"/>
              <w:rPr>
                <w:b/>
                <w:bCs/>
                <w:color w:val="000000"/>
              </w:rPr>
            </w:pPr>
            <w:r w:rsidRPr="00A8438E">
              <w:rPr>
                <w:b/>
                <w:bCs/>
                <w:color w:val="000000"/>
              </w:rPr>
              <w:t>2480918.8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Pr="00A8438E" w:rsidRDefault="00A8438E" w:rsidP="00803CC5">
            <w:pPr>
              <w:jc w:val="center"/>
              <w:rPr>
                <w:b/>
                <w:bCs/>
                <w:color w:val="000000"/>
              </w:rPr>
            </w:pPr>
            <w:r w:rsidRPr="00A8438E">
              <w:rPr>
                <w:b/>
                <w:bCs/>
                <w:color w:val="000000"/>
              </w:rPr>
              <w:t xml:space="preserve">4.4 </w:t>
            </w:r>
            <w:r w:rsidRPr="00A8438E">
              <w:rPr>
                <w:rFonts w:ascii="LM Roman Demi 10" w:hAnsi="LM Roman Demi 10"/>
                <w:b/>
                <w:bCs/>
                <w:i/>
                <w:iCs/>
                <w:color w:val="000000"/>
              </w:rPr>
              <w:t>±</w:t>
            </w:r>
            <w:r w:rsidR="00803CC5">
              <w:rPr>
                <w:b/>
                <w:bCs/>
                <w:color w:val="000000"/>
              </w:rPr>
              <w:t>7.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Pr="00A8438E" w:rsidRDefault="00A8438E" w:rsidP="004629FC">
            <w:pPr>
              <w:jc w:val="center"/>
              <w:rPr>
                <w:b/>
                <w:bCs/>
                <w:color w:val="000000"/>
              </w:rPr>
            </w:pPr>
            <w:r w:rsidRPr="00A8438E">
              <w:rPr>
                <w:b/>
                <w:bCs/>
                <w:color w:val="000000"/>
              </w:rPr>
              <w:t>2.6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Pr="00A8438E" w:rsidRDefault="00A8438E" w:rsidP="004629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8438E">
              <w:rPr>
                <w:b/>
                <w:bCs/>
                <w:color w:val="000000"/>
                <w:sz w:val="20"/>
                <w:szCs w:val="20"/>
              </w:rPr>
              <w:t>1636.2</w:t>
            </w:r>
          </w:p>
        </w:tc>
      </w:tr>
    </w:tbl>
    <w:p w:rsidR="007C319E" w:rsidRDefault="007C319E"/>
    <w:p w:rsidR="007C319E" w:rsidRDefault="007C319E" w:rsidP="007C319E">
      <w:r>
        <w:br w:type="page"/>
      </w:r>
    </w:p>
    <w:p w:rsidR="004629FC" w:rsidRDefault="007C319E" w:rsidP="004629FC">
      <w:pPr>
        <w:pStyle w:val="Caption"/>
        <w:keepNext/>
      </w:pPr>
      <w:r>
        <w:rPr>
          <w:rFonts w:ascii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Additional file 1 </w:t>
      </w:r>
      <w:r w:rsidR="004629FC" w:rsidRPr="004629FC">
        <w:rPr>
          <w:rFonts w:ascii="Arial"/>
          <w:b/>
          <w:bCs/>
          <w:i w:val="0"/>
          <w:iCs w:val="0"/>
          <w:color w:val="auto"/>
          <w:sz w:val="22"/>
          <w:szCs w:val="22"/>
        </w:rPr>
        <w:t>Table S2</w:t>
      </w:r>
      <w:r>
        <w:rPr>
          <w:rFonts w:ascii="Arial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4629FC" w:rsidRPr="00CB2804">
        <w:rPr>
          <w:rFonts w:ascii="Arial"/>
          <w:b/>
          <w:bCs/>
          <w:i w:val="0"/>
          <w:iCs w:val="0"/>
          <w:color w:val="auto"/>
          <w:sz w:val="22"/>
          <w:szCs w:val="22"/>
        </w:rPr>
        <w:t xml:space="preserve">Summary distribution of SNPs over the genome in the </w:t>
      </w:r>
      <w:r w:rsidR="00EE62B8">
        <w:rPr>
          <w:rFonts w:ascii="Arial"/>
          <w:b/>
          <w:bCs/>
          <w:i w:val="0"/>
          <w:iCs w:val="0"/>
          <w:color w:val="auto"/>
          <w:sz w:val="22"/>
          <w:szCs w:val="22"/>
        </w:rPr>
        <w:t>Limousine (LIM)</w:t>
      </w:r>
      <w:r w:rsidR="004629FC" w:rsidRPr="00CB2804">
        <w:rPr>
          <w:rFonts w:ascii="Arial"/>
          <w:b/>
          <w:bCs/>
          <w:i w:val="0"/>
          <w:iCs w:val="0"/>
          <w:color w:val="auto"/>
          <w:sz w:val="22"/>
          <w:szCs w:val="22"/>
        </w:rPr>
        <w:t xml:space="preserve"> breed.</w:t>
      </w:r>
    </w:p>
    <w:tbl>
      <w:tblPr>
        <w:tblStyle w:val="TableGrid"/>
        <w:tblW w:w="9175" w:type="dxa"/>
        <w:jc w:val="center"/>
        <w:tblLook w:val="04A0" w:firstRow="1" w:lastRow="0" w:firstColumn="1" w:lastColumn="0" w:noHBand="0" w:noVBand="1"/>
      </w:tblPr>
      <w:tblGrid>
        <w:gridCol w:w="694"/>
        <w:gridCol w:w="1482"/>
        <w:gridCol w:w="1631"/>
        <w:gridCol w:w="2677"/>
        <w:gridCol w:w="1552"/>
        <w:gridCol w:w="1139"/>
      </w:tblGrid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BTA</w:t>
            </w:r>
          </w:p>
        </w:tc>
        <w:tc>
          <w:tcPr>
            <w:tcW w:w="1490" w:type="dxa"/>
          </w:tcPr>
          <w:p w:rsidR="00A8438E" w:rsidRPr="00D9429A" w:rsidRDefault="006920C9" w:rsidP="004629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Number of SNPs</w:t>
            </w:r>
          </w:p>
        </w:tc>
        <w:tc>
          <w:tcPr>
            <w:tcW w:w="1633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Chromosome size (kb)</w:t>
            </w:r>
          </w:p>
        </w:tc>
        <w:tc>
          <w:tcPr>
            <w:tcW w:w="2703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Average inter-distance (± SD) in kb</w:t>
            </w:r>
          </w:p>
        </w:tc>
        <w:tc>
          <w:tcPr>
            <w:tcW w:w="1560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Median</w:t>
            </w:r>
            <w:r w:rsidR="006920C9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distance</w:t>
            </w: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kb)</w:t>
            </w:r>
          </w:p>
        </w:tc>
        <w:tc>
          <w:tcPr>
            <w:tcW w:w="1094" w:type="dxa"/>
          </w:tcPr>
          <w:p w:rsidR="00A8438E" w:rsidRPr="00D9429A" w:rsidRDefault="006920C9" w:rsidP="004629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Max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imum distance</w:t>
            </w: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kb)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33815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777.04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67 ±6.20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.326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04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979.67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84 ±7.26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83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6.152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98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905.21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581 ±6.36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32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.275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67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565.587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571 ±5.96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.662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76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015.9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731 ±7.3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7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0.462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64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656.84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414 ±5.29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9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475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53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880.196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666 ±7.03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1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.618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32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184.481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5.541 ±13.67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9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6.723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41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577.04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58 ±5.90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9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.57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19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210.417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466 ±10.80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9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3.908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11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845.472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325 ±5.45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7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.413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75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116.461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592 ±8.68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6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4.41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59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062.919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5.306 ±7.5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56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.716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17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313.218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5.272 ±10.12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6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0.754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06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925.408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615 ±7.94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2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3.864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29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746.516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48 ±6.45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7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.723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08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109.65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3 ±5.57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.675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9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549.647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345 ±7.27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4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.838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04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374.392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311 ±5.84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.137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45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672.911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256 ±5.48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7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.346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1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22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78.868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585 ±7.89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.364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2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63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608.972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163 ±5.11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897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3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42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450.916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394 ±8.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8.513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4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87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195.427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416 ±5.73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8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.724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5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01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10.11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18 ±4.72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6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825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6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03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854.50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321 ±6.10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6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.837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7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8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336.935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233 ±8.82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4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9.558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52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98.711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43 ±5.75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8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751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9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58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723.299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4.547 ±7.78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8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Default="00A8438E" w:rsidP="004629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.154</w:t>
            </w:r>
          </w:p>
        </w:tc>
      </w:tr>
      <w:tr w:rsidR="00A8438E" w:rsidRPr="00D9429A" w:rsidTr="004629FC">
        <w:trPr>
          <w:jc w:val="center"/>
        </w:trPr>
        <w:tc>
          <w:tcPr>
            <w:tcW w:w="695" w:type="dxa"/>
          </w:tcPr>
          <w:p w:rsidR="00A8438E" w:rsidRPr="00D9429A" w:rsidRDefault="00A8438E" w:rsidP="004629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A8438E" w:rsidRPr="00A8438E" w:rsidRDefault="00A8438E" w:rsidP="004629FC">
            <w:pPr>
              <w:jc w:val="center"/>
              <w:rPr>
                <w:b/>
                <w:bCs/>
                <w:color w:val="000000"/>
              </w:rPr>
            </w:pPr>
            <w:r w:rsidRPr="00A8438E">
              <w:rPr>
                <w:b/>
                <w:bCs/>
                <w:color w:val="000000"/>
              </w:rPr>
              <w:t>541319</w:t>
            </w:r>
          </w:p>
        </w:tc>
        <w:tc>
          <w:tcPr>
            <w:tcW w:w="1633" w:type="dxa"/>
            <w:shd w:val="clear" w:color="auto" w:fill="auto"/>
            <w:vAlign w:val="bottom"/>
          </w:tcPr>
          <w:p w:rsidR="00A8438E" w:rsidRPr="00A8438E" w:rsidRDefault="00A8438E" w:rsidP="004629FC">
            <w:pPr>
              <w:jc w:val="center"/>
              <w:rPr>
                <w:b/>
                <w:bCs/>
                <w:color w:val="000000"/>
              </w:rPr>
            </w:pPr>
            <w:r w:rsidRPr="00A8438E">
              <w:rPr>
                <w:b/>
                <w:bCs/>
                <w:color w:val="000000"/>
              </w:rPr>
              <w:t>2481026.76</w:t>
            </w:r>
          </w:p>
        </w:tc>
        <w:tc>
          <w:tcPr>
            <w:tcW w:w="2703" w:type="dxa"/>
            <w:shd w:val="clear" w:color="auto" w:fill="auto"/>
            <w:vAlign w:val="bottom"/>
          </w:tcPr>
          <w:p w:rsidR="00A8438E" w:rsidRPr="00A8438E" w:rsidRDefault="00803CC5" w:rsidP="00803CC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56</w:t>
            </w:r>
            <w:r w:rsidR="00A8438E" w:rsidRPr="00A8438E">
              <w:rPr>
                <w:b/>
                <w:bCs/>
                <w:color w:val="000000"/>
              </w:rPr>
              <w:t xml:space="preserve"> </w:t>
            </w:r>
            <w:r w:rsidR="00A8438E" w:rsidRPr="00A8438E">
              <w:rPr>
                <w:rFonts w:ascii="LM Roman Demi 10" w:hAnsi="LM Roman Demi 10"/>
                <w:b/>
                <w:bCs/>
                <w:i/>
                <w:iCs/>
                <w:color w:val="000000"/>
              </w:rPr>
              <w:t>±</w:t>
            </w:r>
            <w:r>
              <w:rPr>
                <w:b/>
                <w:bCs/>
                <w:color w:val="000000"/>
              </w:rPr>
              <w:t>7.3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A8438E" w:rsidRPr="00A8438E" w:rsidRDefault="00A8438E" w:rsidP="004629FC">
            <w:pPr>
              <w:jc w:val="center"/>
              <w:rPr>
                <w:b/>
                <w:bCs/>
                <w:color w:val="000000"/>
              </w:rPr>
            </w:pPr>
            <w:r w:rsidRPr="00A8438E">
              <w:rPr>
                <w:b/>
                <w:bCs/>
                <w:color w:val="000000"/>
              </w:rPr>
              <w:t>2.7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A8438E" w:rsidRPr="00A8438E" w:rsidRDefault="00A8438E" w:rsidP="004629F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8438E">
              <w:rPr>
                <w:b/>
                <w:bCs/>
                <w:color w:val="000000"/>
                <w:sz w:val="20"/>
                <w:szCs w:val="20"/>
              </w:rPr>
              <w:t>1636.7</w:t>
            </w:r>
          </w:p>
        </w:tc>
      </w:tr>
    </w:tbl>
    <w:p w:rsidR="007C319E" w:rsidRDefault="007C319E"/>
    <w:p w:rsidR="007C319E" w:rsidRDefault="007C319E" w:rsidP="007C319E">
      <w:r>
        <w:br w:type="page"/>
      </w:r>
    </w:p>
    <w:p w:rsidR="009623DF" w:rsidRDefault="007C319E" w:rsidP="009623DF">
      <w:pPr>
        <w:pStyle w:val="Caption"/>
        <w:keepNext/>
      </w:pPr>
      <w:r>
        <w:rPr>
          <w:rFonts w:ascii="Arial"/>
          <w:b/>
          <w:bCs/>
          <w:i w:val="0"/>
          <w:iCs w:val="0"/>
          <w:color w:val="auto"/>
          <w:sz w:val="22"/>
          <w:szCs w:val="22"/>
        </w:rPr>
        <w:t xml:space="preserve">Additional file 3 </w:t>
      </w:r>
      <w:r w:rsidR="009623DF" w:rsidRPr="009623DF">
        <w:rPr>
          <w:rFonts w:ascii="Arial"/>
          <w:b/>
          <w:bCs/>
          <w:i w:val="0"/>
          <w:iCs w:val="0"/>
          <w:color w:val="auto"/>
          <w:sz w:val="22"/>
          <w:szCs w:val="22"/>
        </w:rPr>
        <w:t xml:space="preserve">Table S3: </w:t>
      </w:r>
      <w:r w:rsidR="009623DF" w:rsidRPr="00CB2804">
        <w:rPr>
          <w:rFonts w:ascii="Arial"/>
          <w:b/>
          <w:bCs/>
          <w:i w:val="0"/>
          <w:iCs w:val="0"/>
          <w:color w:val="auto"/>
          <w:sz w:val="22"/>
          <w:szCs w:val="22"/>
        </w:rPr>
        <w:t xml:space="preserve">Summary distribution of SNPs over the genome in the </w:t>
      </w:r>
      <w:r w:rsidR="00EE62B8">
        <w:rPr>
          <w:rFonts w:ascii="Arial"/>
          <w:b/>
          <w:bCs/>
          <w:i w:val="0"/>
          <w:iCs w:val="0"/>
          <w:color w:val="auto"/>
          <w:sz w:val="22"/>
          <w:szCs w:val="22"/>
        </w:rPr>
        <w:t>Blonde Aquitaine (BLA)</w:t>
      </w:r>
      <w:r w:rsidR="009623DF" w:rsidRPr="00CB2804">
        <w:rPr>
          <w:rFonts w:ascii="Arial"/>
          <w:b/>
          <w:bCs/>
          <w:i w:val="0"/>
          <w:iCs w:val="0"/>
          <w:color w:val="auto"/>
          <w:sz w:val="22"/>
          <w:szCs w:val="22"/>
        </w:rPr>
        <w:t xml:space="preserve"> breed.</w:t>
      </w:r>
    </w:p>
    <w:tbl>
      <w:tblPr>
        <w:tblStyle w:val="TableGrid"/>
        <w:tblW w:w="9175" w:type="dxa"/>
        <w:jc w:val="center"/>
        <w:tblLook w:val="04A0" w:firstRow="1" w:lastRow="0" w:firstColumn="1" w:lastColumn="0" w:noHBand="0" w:noVBand="1"/>
      </w:tblPr>
      <w:tblGrid>
        <w:gridCol w:w="694"/>
        <w:gridCol w:w="1482"/>
        <w:gridCol w:w="1631"/>
        <w:gridCol w:w="2677"/>
        <w:gridCol w:w="1552"/>
        <w:gridCol w:w="1139"/>
      </w:tblGrid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BTA</w:t>
            </w:r>
          </w:p>
        </w:tc>
        <w:tc>
          <w:tcPr>
            <w:tcW w:w="1490" w:type="dxa"/>
          </w:tcPr>
          <w:p w:rsidR="009623DF" w:rsidRPr="00D9429A" w:rsidRDefault="006920C9" w:rsidP="009623D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Number of SNPs</w:t>
            </w:r>
          </w:p>
        </w:tc>
        <w:tc>
          <w:tcPr>
            <w:tcW w:w="1633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Chromosome size (kb)</w:t>
            </w:r>
          </w:p>
        </w:tc>
        <w:tc>
          <w:tcPr>
            <w:tcW w:w="2703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Average inter-distance (± SD) in kb</w:t>
            </w:r>
          </w:p>
        </w:tc>
        <w:tc>
          <w:tcPr>
            <w:tcW w:w="1560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Median</w:t>
            </w:r>
            <w:r w:rsidR="006920C9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distance</w:t>
            </w: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kb)</w:t>
            </w:r>
          </w:p>
        </w:tc>
        <w:tc>
          <w:tcPr>
            <w:tcW w:w="1094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Max</w:t>
            </w:r>
            <w:r w:rsidR="006920C9">
              <w:rPr>
                <w:rFonts w:asciiTheme="minorBidi" w:hAnsiTheme="minorBidi"/>
                <w:b/>
                <w:bCs/>
                <w:sz w:val="20"/>
                <w:szCs w:val="20"/>
              </w:rPr>
              <w:t>imum distance</w:t>
            </w: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kb)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</w:rPr>
              <w:t>3516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7779.79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489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95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02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4.326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65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5983.935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587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6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7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4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5.689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298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918.029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431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6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58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6.151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10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9487.929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41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74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94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8.662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212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015.9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58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6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9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1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8.857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138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7656.84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183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4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97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08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2.072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898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9903.029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415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6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53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23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7.963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095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3184.481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.367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13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3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36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36.229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727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4577.04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409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70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06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9.088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237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3138.985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257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9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14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49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3.239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36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6845.472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214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43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32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7.028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637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116.461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438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8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74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43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4.41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849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067.28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.242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7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11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8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4.617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409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313.218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.018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7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4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63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6.869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289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925.408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404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7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4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42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3.864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015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746.516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248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44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54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0.082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568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130.277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164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4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97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6.927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70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549.647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176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6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91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9.605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349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374.392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13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72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34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2.137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389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718.066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126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33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84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2.941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1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181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771.381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313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6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72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54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4.718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2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03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608.972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041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03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48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851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3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35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450.916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248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8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52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53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8.513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4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516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195.427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286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67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88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4.724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5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675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210.11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955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4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48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.825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6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58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854.503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123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70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32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9.837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7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88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336.935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076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8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5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3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9.558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672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414.188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257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55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02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2.091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9429A">
              <w:rPr>
                <w:rFonts w:asciiTheme="minorBidi" w:hAnsiTheme="minorBidi"/>
                <w:sz w:val="20"/>
                <w:szCs w:val="20"/>
              </w:rPr>
              <w:t>29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803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723.299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299 </w:t>
            </w:r>
            <w:r>
              <w:rPr>
                <w:rFonts w:ascii="LM Roman Demi 10" w:hAnsi="LM Roman Demi 10"/>
                <w:i/>
                <w:iCs/>
                <w:color w:val="000000"/>
              </w:rPr>
              <w:t>±</w:t>
            </w:r>
            <w:r>
              <w:rPr>
                <w:color w:val="000000"/>
              </w:rPr>
              <w:t>6</w:t>
            </w:r>
            <w:r>
              <w:rPr>
                <w:rFonts w:ascii="Arial" w:hAnsi="Arial" w:cs="Arial"/>
                <w:i/>
                <w:iCs/>
                <w:color w:val="000000"/>
              </w:rPr>
              <w:t>.</w:t>
            </w:r>
            <w:r>
              <w:rPr>
                <w:color w:val="000000"/>
              </w:rPr>
              <w:t>7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78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Default="009623DF" w:rsidP="00962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1.215</w:t>
            </w:r>
          </w:p>
        </w:tc>
      </w:tr>
      <w:tr w:rsidR="009623DF" w:rsidRPr="00D9429A" w:rsidTr="009623DF">
        <w:trPr>
          <w:jc w:val="center"/>
        </w:trPr>
        <w:tc>
          <w:tcPr>
            <w:tcW w:w="695" w:type="dxa"/>
          </w:tcPr>
          <w:p w:rsidR="009623DF" w:rsidRPr="00D9429A" w:rsidRDefault="009623DF" w:rsidP="009623D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9429A">
              <w:rPr>
                <w:rFonts w:asciiTheme="minorBidi" w:hAnsiTheme="min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90" w:type="dxa"/>
            <w:shd w:val="clear" w:color="auto" w:fill="auto"/>
            <w:vAlign w:val="center"/>
          </w:tcPr>
          <w:p w:rsidR="009623DF" w:rsidRPr="009623DF" w:rsidRDefault="009623DF" w:rsidP="009623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623DF">
              <w:rPr>
                <w:b/>
                <w:bCs/>
                <w:color w:val="000000"/>
                <w:sz w:val="20"/>
                <w:szCs w:val="20"/>
              </w:rPr>
              <w:t>56374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9623DF" w:rsidRPr="009623DF" w:rsidRDefault="009623DF" w:rsidP="009623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623DF">
              <w:rPr>
                <w:b/>
                <w:bCs/>
                <w:color w:val="000000"/>
                <w:sz w:val="20"/>
                <w:szCs w:val="20"/>
              </w:rPr>
              <w:t>2480998.465</w:t>
            </w:r>
          </w:p>
        </w:tc>
        <w:tc>
          <w:tcPr>
            <w:tcW w:w="2703" w:type="dxa"/>
            <w:shd w:val="clear" w:color="auto" w:fill="auto"/>
            <w:vAlign w:val="center"/>
          </w:tcPr>
          <w:p w:rsidR="009623DF" w:rsidRPr="009623DF" w:rsidRDefault="009623DF" w:rsidP="00F577C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623DF">
              <w:rPr>
                <w:b/>
                <w:bCs/>
                <w:color w:val="000000"/>
                <w:sz w:val="20"/>
                <w:szCs w:val="20"/>
              </w:rPr>
              <w:t xml:space="preserve">4.4 </w:t>
            </w:r>
            <w:r w:rsidRPr="009623DF">
              <w:rPr>
                <w:rFonts w:ascii="LM Roman Demi 10" w:hAnsi="LM Roman Demi 10"/>
                <w:b/>
                <w:bCs/>
                <w:i/>
                <w:iCs/>
                <w:color w:val="000000"/>
                <w:sz w:val="20"/>
                <w:szCs w:val="20"/>
              </w:rPr>
              <w:t>±</w:t>
            </w:r>
            <w:r w:rsidRPr="009623DF">
              <w:rPr>
                <w:b/>
                <w:bCs/>
                <w:color w:val="000000"/>
                <w:sz w:val="20"/>
                <w:szCs w:val="20"/>
              </w:rPr>
              <w:t>6</w:t>
            </w:r>
            <w:r w:rsidRPr="009623D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="00F577C6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623DF" w:rsidRPr="009623DF" w:rsidRDefault="009623DF" w:rsidP="009623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623DF">
              <w:rPr>
                <w:b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623DF" w:rsidRPr="009623DF" w:rsidRDefault="009623DF" w:rsidP="009623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623DF">
              <w:rPr>
                <w:b/>
                <w:bCs/>
                <w:color w:val="000000"/>
                <w:sz w:val="20"/>
                <w:szCs w:val="20"/>
              </w:rPr>
              <w:t>1636.2</w:t>
            </w:r>
          </w:p>
        </w:tc>
      </w:tr>
    </w:tbl>
    <w:p w:rsidR="009623DF" w:rsidRDefault="009623DF"/>
    <w:p w:rsidR="00216DA2" w:rsidRPr="00216DA2" w:rsidRDefault="00216DA2" w:rsidP="006920C9">
      <w:pPr>
        <w:pStyle w:val="Caption"/>
      </w:pPr>
    </w:p>
    <w:sectPr w:rsidR="00216DA2" w:rsidRPr="00216D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M Roman Demi 10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C78"/>
    <w:rsid w:val="00026609"/>
    <w:rsid w:val="00216DA2"/>
    <w:rsid w:val="002709C7"/>
    <w:rsid w:val="003A207C"/>
    <w:rsid w:val="004451E1"/>
    <w:rsid w:val="004629FC"/>
    <w:rsid w:val="005F70FA"/>
    <w:rsid w:val="006920C9"/>
    <w:rsid w:val="0069785E"/>
    <w:rsid w:val="007C319E"/>
    <w:rsid w:val="00803CC5"/>
    <w:rsid w:val="00874C78"/>
    <w:rsid w:val="00900193"/>
    <w:rsid w:val="009623DF"/>
    <w:rsid w:val="009F3105"/>
    <w:rsid w:val="00A8438E"/>
    <w:rsid w:val="00CB2804"/>
    <w:rsid w:val="00D9429A"/>
    <w:rsid w:val="00EE62B8"/>
    <w:rsid w:val="00F577C6"/>
    <w:rsid w:val="00F9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28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C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CC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6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01T08:55:00Z</dcterms:created>
  <dcterms:modified xsi:type="dcterms:W3CDTF">2021-07-01T08:55:00Z</dcterms:modified>
</cp:coreProperties>
</file>